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DBC37" w14:textId="64E823BC" w:rsidR="00FE3BE5" w:rsidRPr="00DD5AF4" w:rsidRDefault="00FE3BE5" w:rsidP="00FE3BE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5AF4">
        <w:rPr>
          <w:rFonts w:ascii="Times New Roman" w:hAnsi="Times New Roman" w:cs="Times New Roman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DD5AF4">
        <w:rPr>
          <w:rFonts w:ascii="Times New Roman" w:hAnsi="Times New Roman" w:cs="Times New Roman"/>
          <w:sz w:val="22"/>
          <w:szCs w:val="22"/>
        </w:rPr>
        <w:t xml:space="preserve">. </w:t>
      </w: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Odds ratio for prediabetes and skipping breakfast (n=1510)</w:t>
      </w:r>
    </w:p>
    <w:tbl>
      <w:tblPr>
        <w:tblW w:w="85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7"/>
        <w:gridCol w:w="2602"/>
        <w:gridCol w:w="708"/>
        <w:gridCol w:w="1381"/>
        <w:gridCol w:w="888"/>
      </w:tblGrid>
      <w:tr w:rsidR="00FE3BE5" w:rsidRPr="00DD5AF4" w14:paraId="3CABB830" w14:textId="77777777" w:rsidTr="006809BC">
        <w:trPr>
          <w:trHeight w:val="325"/>
        </w:trPr>
        <w:tc>
          <w:tcPr>
            <w:tcW w:w="2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F83" w14:textId="77777777" w:rsidR="00FE3BE5" w:rsidRPr="00DD5AF4" w:rsidRDefault="00FE3BE5" w:rsidP="006809BC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4403" w14:textId="77777777" w:rsidR="00FE3BE5" w:rsidRPr="00DD5AF4" w:rsidRDefault="00FE3BE5" w:rsidP="006809BC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2DE7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37A0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FE3BE5" w:rsidRPr="00DD5AF4" w14:paraId="62749F5B" w14:textId="77777777" w:rsidTr="006809BC">
        <w:trPr>
          <w:trHeight w:val="325"/>
        </w:trPr>
        <w:tc>
          <w:tcPr>
            <w:tcW w:w="2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D2B8" w14:textId="77777777" w:rsidR="00FE3BE5" w:rsidRPr="00DD5AF4" w:rsidRDefault="00FE3BE5" w:rsidP="006809BC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A90C" w14:textId="77777777" w:rsidR="00FE3BE5" w:rsidRPr="00DD5AF4" w:rsidRDefault="00FE3BE5" w:rsidP="006809BC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00C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E72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803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F</w:t>
            </w:r>
          </w:p>
        </w:tc>
      </w:tr>
      <w:tr w:rsidR="00FE3BE5" w:rsidRPr="00DD5AF4" w14:paraId="43FA7B93" w14:textId="77777777" w:rsidTr="006809BC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51C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of breakfas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2D5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25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0B8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4AA" w14:textId="77777777" w:rsidR="00FE3BE5" w:rsidRPr="00DD5AF4" w:rsidRDefault="00FE3BE5" w:rsidP="006809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3BE5" w:rsidRPr="00DD5AF4" w14:paraId="4BF0BC9F" w14:textId="77777777" w:rsidTr="006809BC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8A9E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5E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times/rarely/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8DD4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 xml:space="preserve">2.01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D79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 xml:space="preserve">(1.04, 3.89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5488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04</w:t>
            </w:r>
          </w:p>
        </w:tc>
      </w:tr>
      <w:tr w:rsidR="00FE3BE5" w:rsidRPr="00DD5AF4" w14:paraId="74364065" w14:textId="77777777" w:rsidTr="006809BC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0A1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ld sex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E2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38E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17F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F462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3BE5" w:rsidRPr="00DD5AF4" w14:paraId="5BE3E699" w14:textId="77777777" w:rsidTr="006809BC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5900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4E0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r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9FA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133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31, 1.01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7239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06</w:t>
            </w:r>
          </w:p>
        </w:tc>
      </w:tr>
      <w:tr w:rsidR="00FE3BE5" w:rsidRPr="00DD5AF4" w14:paraId="70A4E57F" w14:textId="77777777" w:rsidTr="006809BC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590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ual household income (million yen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DBB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356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507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E194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3BE5" w:rsidRPr="00DD5AF4" w14:paraId="444755A4" w14:textId="77777777" w:rsidTr="006809BC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275C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AF6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674C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1.41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96FE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5, 4.37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395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2.45</w:t>
            </w:r>
          </w:p>
        </w:tc>
      </w:tr>
      <w:tr w:rsidR="00FE3BE5" w:rsidRPr="00DD5AF4" w14:paraId="6AFF3642" w14:textId="77777777" w:rsidTr="006809BC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5E99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149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766C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3.07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C73B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1.06, 8.93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C8A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2.51</w:t>
            </w:r>
          </w:p>
        </w:tc>
      </w:tr>
      <w:tr w:rsidR="00FE3BE5" w:rsidRPr="00DD5AF4" w14:paraId="4D2376AA" w14:textId="77777777" w:rsidTr="006809BC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70CB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E7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≥ 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A23B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1.39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159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34, 5.72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3ADA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61</w:t>
            </w:r>
          </w:p>
        </w:tc>
      </w:tr>
      <w:tr w:rsidR="00FE3BE5" w:rsidRPr="00DD5AF4" w14:paraId="0FAFB559" w14:textId="77777777" w:rsidTr="006809BC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3DCF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172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/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F2D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CA3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22, 3.65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7CD5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87</w:t>
            </w:r>
          </w:p>
        </w:tc>
      </w:tr>
      <w:tr w:rsidR="00FE3BE5" w:rsidRPr="00DD5AF4" w14:paraId="05ECBD43" w14:textId="77777777" w:rsidTr="006809BC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D31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 history of diabete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4A8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864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B02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8CA7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3BE5" w:rsidRPr="00DD5AF4" w14:paraId="6F77726E" w14:textId="77777777" w:rsidTr="006809BC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579A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ABD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C2A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1.29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EC84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4, 3.8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8E7F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01</w:t>
            </w:r>
          </w:p>
        </w:tc>
      </w:tr>
      <w:tr w:rsidR="00FE3BE5" w:rsidRPr="00DD5AF4" w14:paraId="18DB629E" w14:textId="77777777" w:rsidTr="006809BC">
        <w:trPr>
          <w:trHeight w:val="306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CD1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B64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-1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47C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967F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38, 1.72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485F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06</w:t>
            </w:r>
          </w:p>
        </w:tc>
      </w:tr>
      <w:tr w:rsidR="00FE3BE5" w:rsidRPr="00DD5AF4" w14:paraId="0BE569AB" w14:textId="77777777" w:rsidTr="006809BC">
        <w:trPr>
          <w:trHeight w:val="382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315C6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269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SD to 1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57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9AC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451D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3BE5" w:rsidRPr="00DD5AF4" w14:paraId="62A551D7" w14:textId="77777777" w:rsidTr="006809BC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699C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11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7806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99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35C6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7, 2.09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497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08</w:t>
            </w:r>
          </w:p>
        </w:tc>
      </w:tr>
      <w:tr w:rsidR="00FE3BE5" w:rsidRPr="00DD5AF4" w14:paraId="0D162E52" w14:textId="77777777" w:rsidTr="006809BC">
        <w:trPr>
          <w:trHeight w:val="30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EE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ke-up time on weekday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00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 7:00 a.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FDA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616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EBC2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3BE5" w:rsidRPr="00DD5AF4" w14:paraId="2CE8B775" w14:textId="77777777" w:rsidTr="006809BC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C626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68C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:00 - 8:00 a.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BDB6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CF06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61, 1.98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0634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18</w:t>
            </w:r>
          </w:p>
        </w:tc>
      </w:tr>
      <w:tr w:rsidR="00FE3BE5" w:rsidRPr="00DD5AF4" w14:paraId="3AB9A47D" w14:textId="77777777" w:rsidTr="006809BC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D0AD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808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:00 a.m.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6785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1.60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3BEC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17, 14.69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A813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05</w:t>
            </w:r>
          </w:p>
        </w:tc>
      </w:tr>
      <w:tr w:rsidR="00FE3BE5" w:rsidRPr="00DD5AF4" w14:paraId="7153B6EC" w14:textId="77777777" w:rsidTr="006809BC">
        <w:trPr>
          <w:trHeight w:val="30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231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ake-up time on weekends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988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 7:00 a.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451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593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BFB1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3BE5" w:rsidRPr="00DD5AF4" w14:paraId="05ACD4F5" w14:textId="77777777" w:rsidTr="006809BC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82D5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EC0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:00 - 8:00 a.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FA1F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63D5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27, 1.35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C3C8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70</w:t>
            </w:r>
          </w:p>
        </w:tc>
      </w:tr>
      <w:tr w:rsidR="00FE3BE5" w:rsidRPr="00DD5AF4" w14:paraId="69CB6223" w14:textId="77777777" w:rsidTr="006809BC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73E0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D0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:00 a.m. 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E293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A9B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28, 1.16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90AE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97</w:t>
            </w:r>
          </w:p>
        </w:tc>
      </w:tr>
      <w:tr w:rsidR="00FE3BE5" w:rsidRPr="00DD5AF4" w14:paraId="323A0AAD" w14:textId="77777777" w:rsidTr="006809BC">
        <w:trPr>
          <w:trHeight w:val="30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CD8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of exercis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94B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1times/wee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7D0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17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F356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3BE5" w:rsidRPr="00DD5AF4" w14:paraId="526C45FB" w14:textId="77777777" w:rsidTr="006809BC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5FEB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A8B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2 times/wee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9EE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FF42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36, 1.66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71F9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36</w:t>
            </w:r>
          </w:p>
        </w:tc>
      </w:tr>
      <w:tr w:rsidR="00FE3BE5" w:rsidRPr="00DD5AF4" w14:paraId="2BB14CF1" w14:textId="77777777" w:rsidTr="006809BC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96F0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61E" w14:textId="77777777" w:rsidR="00FE3BE5" w:rsidRPr="00DD5AF4" w:rsidRDefault="00FE3BE5" w:rsidP="006809BC">
            <w:pPr>
              <w:jc w:val="center"/>
              <w:rPr>
                <w:rFonts w:ascii="Yu Gothic" w:eastAsia="Yu Gothic" w:hAnsi="Yu Gothic"/>
                <w:color w:val="000000"/>
                <w:sz w:val="22"/>
                <w:szCs w:val="22"/>
              </w:rPr>
            </w:pPr>
            <w:r w:rsidRPr="00DD5AF4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≥</w:t>
            </w:r>
            <w:r w:rsidRPr="00DD5AF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times/wee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17D4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EC12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37, 1.35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3006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45</w:t>
            </w:r>
          </w:p>
        </w:tc>
      </w:tr>
      <w:tr w:rsidR="00FE3BE5" w:rsidRPr="00DD5AF4" w14:paraId="336DC743" w14:textId="77777777" w:rsidTr="006809BC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18FA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7B7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6BD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926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CEE4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3BE5" w:rsidRPr="00DD5AF4" w14:paraId="4C10EAF1" w14:textId="77777777" w:rsidTr="006809BC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2254B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A7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F46D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94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BCBC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8, 1.83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488B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2</w:t>
            </w:r>
          </w:p>
        </w:tc>
      </w:tr>
      <w:tr w:rsidR="00FE3BE5" w:rsidRPr="00DD5AF4" w14:paraId="7262C6EE" w14:textId="77777777" w:rsidTr="006809BC">
        <w:trPr>
          <w:trHeight w:val="325"/>
        </w:trPr>
        <w:tc>
          <w:tcPr>
            <w:tcW w:w="2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1EF80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D41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96D3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DFCA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2, 1.66)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18A1" w14:textId="77777777" w:rsidR="00FE3BE5" w:rsidRPr="00DD5AF4" w:rsidRDefault="00FE3BE5" w:rsidP="006809B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.21</w:t>
            </w:r>
          </w:p>
        </w:tc>
      </w:tr>
    </w:tbl>
    <w:p w14:paraId="52768EC6" w14:textId="77777777" w:rsidR="00FE3BE5" w:rsidRPr="00DD5AF4" w:rsidRDefault="00FE3BE5" w:rsidP="00FE3BE5">
      <w:pPr>
        <w:snapToGri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OR Odds ratio; CI confidence interval; VIF Variance Inflation Factor</w:t>
      </w:r>
    </w:p>
    <w:p w14:paraId="20CE160C" w14:textId="77777777" w:rsidR="00FE3BE5" w:rsidRDefault="00FE3BE5" w:rsidP="00FE3BE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Adjusted model: Adjusted for child sex, annual household income, family history of diabetes,</w:t>
      </w:r>
      <w:r w:rsidRPr="00DD5AF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BMI, wake-up time on weekdays and weekends, frequency of exercise</w:t>
      </w:r>
      <w:r w:rsidRPr="00DD5AF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and survey year</w:t>
      </w:r>
    </w:p>
    <w:p w14:paraId="6CB6887D" w14:textId="6D773BEF" w:rsidR="00FE3BE5" w:rsidRDefault="00FE3BE5" w:rsidP="00FE3BE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F78536C" w14:textId="77777777" w:rsidR="000334E2" w:rsidRDefault="000334E2" w:rsidP="00FE3BE5">
      <w:pPr>
        <w:rPr>
          <w:rFonts w:ascii="Times New Roman" w:hAnsi="Times New Roman" w:cs="Times New Roman"/>
          <w:sz w:val="22"/>
          <w:szCs w:val="22"/>
        </w:rPr>
        <w:sectPr w:rsidR="000334E2" w:rsidSect="00610EFC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66CBBC7" w14:textId="77CEB164" w:rsidR="00FE3BE5" w:rsidRPr="00DD5AF4" w:rsidRDefault="00FE3BE5" w:rsidP="00FE3BE5">
      <w:pPr>
        <w:rPr>
          <w:rFonts w:ascii="Times New Roman" w:hAnsi="Times New Roman" w:cs="Times New Roman"/>
          <w:sz w:val="22"/>
          <w:szCs w:val="22"/>
        </w:rPr>
      </w:pPr>
      <w:r w:rsidRPr="00DD5AF4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DD5AF4">
        <w:rPr>
          <w:rFonts w:ascii="Times New Roman" w:hAnsi="Times New Roman" w:cs="Times New Roman"/>
          <w:sz w:val="22"/>
          <w:szCs w:val="22"/>
        </w:rPr>
        <w:t xml:space="preserve">. </w:t>
      </w:r>
      <w:r w:rsidRPr="00DD5AF4">
        <w:rPr>
          <w:rFonts w:ascii="Times New Roman" w:hAnsi="Times New Roman" w:cs="Times New Roman"/>
          <w:color w:val="000000"/>
          <w:sz w:val="22"/>
          <w:szCs w:val="22"/>
        </w:rPr>
        <w:t>Characteristics of participants stratified by year</w:t>
      </w:r>
    </w:p>
    <w:tbl>
      <w:tblPr>
        <w:tblW w:w="146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0"/>
        <w:gridCol w:w="1961"/>
        <w:gridCol w:w="1165"/>
        <w:gridCol w:w="1275"/>
        <w:gridCol w:w="1430"/>
        <w:gridCol w:w="1107"/>
        <w:gridCol w:w="1235"/>
        <w:gridCol w:w="1419"/>
        <w:gridCol w:w="1202"/>
        <w:gridCol w:w="1200"/>
        <w:gridCol w:w="1394"/>
      </w:tblGrid>
      <w:tr w:rsidR="00FE3BE5" w:rsidRPr="00DD5AF4" w14:paraId="5DD554D1" w14:textId="77777777" w:rsidTr="006809BC">
        <w:trPr>
          <w:trHeight w:val="353"/>
        </w:trPr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8E2C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5AF4">
              <w:rPr>
                <w:rFonts w:ascii="Times New Roman" w:eastAsia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EF65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E57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3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A02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3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189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</w:tr>
      <w:tr w:rsidR="00FE3BE5" w:rsidRPr="00DD5AF4" w14:paraId="35104DC0" w14:textId="77777777" w:rsidTr="006809BC">
        <w:trPr>
          <w:trHeight w:val="353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B39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5D47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5A2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C4C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quency of breakfast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919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D19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quency of breakfast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242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D7C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quency of breakfast </w:t>
            </w:r>
          </w:p>
        </w:tc>
      </w:tr>
      <w:tr w:rsidR="00FE3BE5" w:rsidRPr="00DD5AF4" w14:paraId="14B1D8B7" w14:textId="77777777" w:rsidTr="006809BC">
        <w:trPr>
          <w:trHeight w:val="353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868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E9B2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26C8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ADA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y da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E30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times/</w:t>
            </w: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rarely/nev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05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B9C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y da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05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times/</w:t>
            </w: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rarely/nev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CE1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FFD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y da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6B4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times/</w:t>
            </w: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rarely/never</w:t>
            </w:r>
          </w:p>
        </w:tc>
      </w:tr>
      <w:tr w:rsidR="00FE3BE5" w:rsidRPr="00DD5AF4" w14:paraId="126CDAED" w14:textId="77777777" w:rsidTr="006809BC">
        <w:trPr>
          <w:trHeight w:val="353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AE5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D02" w14:textId="77777777" w:rsidR="00FE3BE5" w:rsidRPr="00DD5AF4" w:rsidRDefault="00FE3BE5" w:rsidP="006809B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A8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4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80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405; 83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C0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78; 16.1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B3D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52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5D5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435; 82.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378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90; 17.1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730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5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D17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422; 84.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392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80; 15.9%)</w:t>
            </w:r>
          </w:p>
        </w:tc>
      </w:tr>
      <w:tr w:rsidR="00FE3BE5" w:rsidRPr="00DD5AF4" w14:paraId="4BBC3511" w14:textId="77777777" w:rsidTr="006809BC">
        <w:trPr>
          <w:trHeight w:val="353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615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CC4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785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AD2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1A2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E66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369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E60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53F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B70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32A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</w:tr>
      <w:tr w:rsidR="00FE3BE5" w:rsidRPr="00DD5AF4" w14:paraId="111F1745" w14:textId="77777777" w:rsidTr="006809BC">
        <w:trPr>
          <w:trHeight w:val="353"/>
        </w:trPr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57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diabete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B8D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bA1c&lt;5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F34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 (96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0A6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 (97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9A3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(89.7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06A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 (96.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46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 (95.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ED5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 (98.9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543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 (96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7BA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9 (96.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4A5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(93.8%)</w:t>
            </w:r>
          </w:p>
        </w:tc>
      </w:tr>
      <w:tr w:rsidR="00FE3BE5" w:rsidRPr="00DD5AF4" w14:paraId="2FD47172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6ADC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DF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bA1c</w:t>
            </w:r>
            <w:r w:rsidRPr="00DD5AF4">
              <w:rPr>
                <w:rFonts w:ascii="Cambria Math" w:hAnsi="Cambria Math" w:cs="Cambria Math"/>
                <w:color w:val="000000"/>
                <w:sz w:val="22"/>
                <w:szCs w:val="22"/>
              </w:rPr>
              <w:t>≧</w:t>
            </w: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445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EDA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2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272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0.3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532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4.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55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4.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769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A79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3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44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3.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8DE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6.2%)</w:t>
            </w:r>
          </w:p>
        </w:tc>
      </w:tr>
      <w:tr w:rsidR="00FE3BE5" w:rsidRPr="00DD5AF4" w14:paraId="6FF80DCC" w14:textId="77777777" w:rsidTr="006809BC">
        <w:trPr>
          <w:trHeight w:val="353"/>
        </w:trPr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19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ld Sex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C95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57D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 (4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68B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 (52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E76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33.3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2E7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 (48.2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439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 (49.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751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43.3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B14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 (53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BF2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6 (53.6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E5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 (51.2%)</w:t>
            </w:r>
          </w:p>
        </w:tc>
      </w:tr>
      <w:tr w:rsidR="00FE3BE5" w:rsidRPr="00DD5AF4" w14:paraId="18955E75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64A0A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301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r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764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6 (5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47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 (47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E3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66.7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8B4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 (51.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902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 (50.8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5FC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56.7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06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 (46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152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 (46.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8EA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 (48.4%)</w:t>
            </w:r>
          </w:p>
        </w:tc>
      </w:tr>
      <w:tr w:rsidR="00FE3BE5" w:rsidRPr="00DD5AF4" w14:paraId="1B003229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746A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CC0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8B0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F6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3E6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495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2FC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D71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FDB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70E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171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FE3BE5" w:rsidRPr="00DD5AF4" w14:paraId="38F0D007" w14:textId="77777777" w:rsidTr="006809BC">
        <w:trPr>
          <w:trHeight w:val="353"/>
        </w:trPr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04D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nual household income </w:t>
            </w: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million yen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A3E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32E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 (1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B60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11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A45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20.5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DB1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10.5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0FF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9.7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D9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4.4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C9A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13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EDA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12.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CFC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8.8%)</w:t>
            </w:r>
          </w:p>
        </w:tc>
      </w:tr>
      <w:tr w:rsidR="00FE3BE5" w:rsidRPr="00DD5AF4" w14:paraId="054DF109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96D3F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AF0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- 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632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 (35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E2C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 (34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FB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38.5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32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 (30.1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BF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 (31.5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311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23.3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612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 (28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0EC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 (28.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BAA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25.0%)</w:t>
            </w:r>
          </w:p>
        </w:tc>
      </w:tr>
      <w:tr w:rsidR="00FE3BE5" w:rsidRPr="00DD5AF4" w14:paraId="45EC265E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49673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8BC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- 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3A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 (3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AB6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 (35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86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1.8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0EF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 (32.2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351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 (33.8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028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24.4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E5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 (34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13E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 (34.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AB1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33.8%)</w:t>
            </w:r>
          </w:p>
        </w:tc>
      </w:tr>
      <w:tr w:rsidR="00FE3BE5" w:rsidRPr="00DD5AF4" w14:paraId="0D0E3AFD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8ABDC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3E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≥ 1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67F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7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C87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8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9E1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6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49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8.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545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9.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FF2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6.7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2C3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 (10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8BF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10.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B6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8.8%)</w:t>
            </w:r>
          </w:p>
        </w:tc>
      </w:tr>
      <w:tr w:rsidR="00FE3BE5" w:rsidRPr="00DD5AF4" w14:paraId="32B6A958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9AF15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BB2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/Miss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13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10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7F7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9.4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C9D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6.7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9C7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 (18.5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470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(15.9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EFA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31.1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82C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(13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7F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13.7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9B0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13.8%)</w:t>
            </w:r>
          </w:p>
        </w:tc>
      </w:tr>
      <w:tr w:rsidR="00FE3BE5" w:rsidRPr="00DD5AF4" w14:paraId="2738361C" w14:textId="77777777" w:rsidTr="006809BC">
        <w:trPr>
          <w:trHeight w:val="353"/>
        </w:trPr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53F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Family history of diabete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BB2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4B8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6 (9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50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 (94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E0B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(96.2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DE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 (97.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71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 (97.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B30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 (96.7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438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5 (94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BD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 (95.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18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(92.5%)</w:t>
            </w:r>
          </w:p>
        </w:tc>
      </w:tr>
      <w:tr w:rsidR="00FE3BE5" w:rsidRPr="00DD5AF4" w14:paraId="081E53CD" w14:textId="77777777" w:rsidTr="006809BC">
        <w:trPr>
          <w:trHeight w:val="398"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92A2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2F1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25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5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266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5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50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.8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02F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3.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E25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3.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CA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.3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276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5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EBD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5.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52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7.5%)</w:t>
            </w:r>
          </w:p>
        </w:tc>
      </w:tr>
      <w:tr w:rsidR="00FE3BE5" w:rsidRPr="00DD5AF4" w14:paraId="25CEEF84" w14:textId="77777777" w:rsidTr="006809BC">
        <w:trPr>
          <w:trHeight w:val="398"/>
        </w:trPr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18FA8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CBA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17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296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07D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F41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CB2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7FB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B82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386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ED3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FE3BE5" w:rsidRPr="00DD5AF4" w14:paraId="70629D66" w14:textId="77777777" w:rsidTr="006809BC">
        <w:trPr>
          <w:trHeight w:val="353"/>
        </w:trPr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750D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9F7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-1S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93B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 (17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BA3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(18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45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1.5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5D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(18.9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5E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 (19.8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2BF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4.4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A123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(15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7F9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15.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002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6.2%)</w:t>
            </w:r>
          </w:p>
        </w:tc>
      </w:tr>
      <w:tr w:rsidR="00FE3BE5" w:rsidRPr="00DD5AF4" w14:paraId="6EC77084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D4BF7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A9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SD to 1S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FDB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 (62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7FB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 (64.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9C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56.4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756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 (68.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E6A1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7 (68.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D6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 (71.1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75D8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6 (64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883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6 (65.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21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62.5%)</w:t>
            </w:r>
          </w:p>
        </w:tc>
      </w:tr>
      <w:tr w:rsidR="00FE3BE5" w:rsidRPr="00DD5AF4" w14:paraId="517E9708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45D54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569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S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75F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 (17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F58D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15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0B5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28.2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291B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 (10.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A72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10.1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9147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13.3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270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 (1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0BC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(17.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C55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20.0%)</w:t>
            </w:r>
          </w:p>
        </w:tc>
      </w:tr>
      <w:tr w:rsidR="00FE3BE5" w:rsidRPr="00855B15" w14:paraId="2947A3CF" w14:textId="77777777" w:rsidTr="006809BC">
        <w:trPr>
          <w:trHeight w:val="353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4F4C0" w14:textId="77777777" w:rsidR="00FE3BE5" w:rsidRPr="00DD5AF4" w:rsidRDefault="00FE3BE5" w:rsidP="006809B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15A9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B8C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2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95F5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2.5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B55E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.8%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9710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.7%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185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.8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2E5A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F262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8294" w14:textId="77777777" w:rsidR="00FE3BE5" w:rsidRPr="00DD5AF4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.4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449B" w14:textId="77777777" w:rsidR="00FE3BE5" w:rsidRPr="00855B15" w:rsidRDefault="00FE3BE5" w:rsidP="006809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2%)</w:t>
            </w:r>
          </w:p>
        </w:tc>
      </w:tr>
    </w:tbl>
    <w:p w14:paraId="12432EF2" w14:textId="77777777" w:rsidR="00FE3BE5" w:rsidRDefault="00FE3BE5" w:rsidP="00FE3BE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A592A17" w14:textId="77777777" w:rsidR="000334E2" w:rsidRDefault="000334E2" w:rsidP="00FE3BE5">
      <w:pPr>
        <w:rPr>
          <w:rFonts w:ascii="Times New Roman" w:hAnsi="Times New Roman" w:cs="Times New Roman"/>
          <w:sz w:val="22"/>
          <w:szCs w:val="22"/>
        </w:rPr>
        <w:sectPr w:rsidR="000334E2" w:rsidSect="000334E2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565BBAFC" w14:textId="56252715" w:rsidR="00855B15" w:rsidRPr="00DD5AF4" w:rsidRDefault="00855B15" w:rsidP="00FE3BE5">
      <w:pPr>
        <w:rPr>
          <w:rFonts w:ascii="Times New Roman" w:hAnsi="Times New Roman" w:cs="Times New Roman"/>
          <w:sz w:val="22"/>
          <w:szCs w:val="22"/>
        </w:rPr>
      </w:pPr>
      <w:r w:rsidRPr="00DD5AF4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FE3BE5">
        <w:rPr>
          <w:rFonts w:ascii="Times New Roman" w:hAnsi="Times New Roman" w:cs="Times New Roman"/>
          <w:sz w:val="22"/>
          <w:szCs w:val="22"/>
        </w:rPr>
        <w:t>3</w:t>
      </w:r>
      <w:r w:rsidRPr="00DD5AF4">
        <w:rPr>
          <w:rFonts w:ascii="Times New Roman" w:hAnsi="Times New Roman" w:cs="Times New Roman"/>
          <w:sz w:val="22"/>
          <w:szCs w:val="22"/>
        </w:rPr>
        <w:t>.</w:t>
      </w:r>
      <w:r w:rsidRPr="00DD5AF4">
        <w:rPr>
          <w:rFonts w:ascii="Times New Roman" w:hAnsi="Times New Roman" w:cs="Times New Roman"/>
          <w:color w:val="000000"/>
        </w:rPr>
        <w:t xml:space="preserve"> </w:t>
      </w:r>
      <w:r w:rsidRPr="00DD5AF4">
        <w:rPr>
          <w:rFonts w:ascii="Times New Roman" w:hAnsi="Times New Roman" w:cs="Times New Roman"/>
          <w:sz w:val="22"/>
          <w:szCs w:val="22"/>
        </w:rPr>
        <w:t>Characteristics of participants (N=1510)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4"/>
        <w:gridCol w:w="1821"/>
        <w:gridCol w:w="1290"/>
        <w:gridCol w:w="1527"/>
        <w:gridCol w:w="2461"/>
      </w:tblGrid>
      <w:tr w:rsidR="00610EFC" w:rsidRPr="00DD5AF4" w14:paraId="5DC99FE0" w14:textId="77777777" w:rsidTr="00610EFC">
        <w:trPr>
          <w:trHeight w:val="353"/>
        </w:trPr>
        <w:tc>
          <w:tcPr>
            <w:tcW w:w="2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44AA" w14:textId="77777777" w:rsidR="00610EFC" w:rsidRPr="00DD5AF4" w:rsidRDefault="00610EFC" w:rsidP="00610EFC">
            <w:pPr>
              <w:rPr>
                <w:rFonts w:ascii="游明朝" w:eastAsia="游明朝" w:hAnsi="游明朝"/>
                <w:color w:val="000000"/>
                <w:sz w:val="22"/>
                <w:szCs w:val="22"/>
              </w:rPr>
            </w:pPr>
            <w:r w:rsidRPr="00DD5AF4">
              <w:rPr>
                <w:rFonts w:ascii="游明朝" w:eastAsia="游明朝" w:hAnsi="游明朝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09EB" w14:textId="77777777" w:rsidR="00610EFC" w:rsidRPr="00DD5AF4" w:rsidRDefault="00610EFC" w:rsidP="00610EFC">
            <w:pPr>
              <w:rPr>
                <w:rFonts w:ascii="游明朝" w:eastAsia="游明朝" w:hAnsi="游明朝"/>
                <w:color w:val="000000"/>
                <w:sz w:val="22"/>
                <w:szCs w:val="22"/>
              </w:rPr>
            </w:pPr>
            <w:r w:rsidRPr="00DD5AF4">
              <w:rPr>
                <w:rFonts w:ascii="游明朝" w:eastAsia="游明朝" w:hAnsi="游明朝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640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9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B9D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quency of breakfast </w:t>
            </w:r>
          </w:p>
        </w:tc>
      </w:tr>
      <w:tr w:rsidR="00610EFC" w:rsidRPr="00DD5AF4" w14:paraId="027BD329" w14:textId="77777777" w:rsidTr="00610EFC">
        <w:trPr>
          <w:trHeight w:val="37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470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5AEA" w14:textId="77777777" w:rsidR="00610EFC" w:rsidRPr="00DD5AF4" w:rsidRDefault="00610EFC" w:rsidP="00610EF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5FC" w14:textId="77777777" w:rsidR="00610EFC" w:rsidRPr="00DD5AF4" w:rsidRDefault="00610EFC" w:rsidP="00610EF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B81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y day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FE3A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times/rarely/never</w:t>
            </w:r>
          </w:p>
        </w:tc>
      </w:tr>
      <w:tr w:rsidR="00610EFC" w:rsidRPr="00DD5AF4" w14:paraId="19A771E3" w14:textId="77777777" w:rsidTr="00610EFC">
        <w:trPr>
          <w:trHeight w:val="37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86F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018B" w14:textId="77777777" w:rsidR="00610EFC" w:rsidRPr="00DD5AF4" w:rsidRDefault="00610EFC" w:rsidP="00610EF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D53D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151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14A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n=1262; 83.6%)  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C56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n=248; 16.4%) </w:t>
            </w:r>
          </w:p>
        </w:tc>
      </w:tr>
      <w:tr w:rsidR="00610EFC" w:rsidRPr="00DD5AF4" w14:paraId="4C5C2E20" w14:textId="77777777" w:rsidTr="00610EFC">
        <w:trPr>
          <w:trHeight w:val="372"/>
        </w:trPr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C1A5" w14:textId="77777777" w:rsidR="00610EFC" w:rsidRPr="00DD5AF4" w:rsidRDefault="00610EFC" w:rsidP="00610EFC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A8E9" w14:textId="77777777" w:rsidR="00610EFC" w:rsidRPr="00DD5AF4" w:rsidRDefault="00610EFC" w:rsidP="00610EFC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E7E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9376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EA17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</w:tr>
      <w:tr w:rsidR="00610EFC" w:rsidRPr="00DD5AF4" w14:paraId="51A80905" w14:textId="77777777" w:rsidTr="00610EFC">
        <w:trPr>
          <w:trHeight w:val="3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5D31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ke-up time on weekday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D2ED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 7:00 a.m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BBCB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7 (51.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3197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7 (54.4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3557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 (36.3%)</w:t>
            </w:r>
          </w:p>
        </w:tc>
      </w:tr>
      <w:tr w:rsidR="00610EFC" w:rsidRPr="00DD5AF4" w14:paraId="126D5ECC" w14:textId="77777777" w:rsidTr="00610EFC">
        <w:trPr>
          <w:trHeight w:val="35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A6C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066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:00 - 8:00 a.m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579C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1 (47.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4B7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4 (44.7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2DD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 (59.3%)</w:t>
            </w:r>
          </w:p>
        </w:tc>
      </w:tr>
      <w:tr w:rsidR="00610EFC" w:rsidRPr="00DD5AF4" w14:paraId="24F66565" w14:textId="77777777" w:rsidTr="00610EFC">
        <w:trPr>
          <w:trHeight w:val="35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8AB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1035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:00 a.m. 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1E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0.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4D9F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0.3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AED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.6%)</w:t>
            </w:r>
          </w:p>
        </w:tc>
      </w:tr>
      <w:tr w:rsidR="00610EFC" w:rsidRPr="00DD5AF4" w14:paraId="0DE9AB95" w14:textId="77777777" w:rsidTr="00610EFC">
        <w:trPr>
          <w:trHeight w:val="35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8DC3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2E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304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0.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094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0.6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FE46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8%)</w:t>
            </w:r>
          </w:p>
        </w:tc>
      </w:tr>
      <w:tr w:rsidR="00610EFC" w:rsidRPr="00DD5AF4" w14:paraId="6D8C574C" w14:textId="77777777" w:rsidTr="00610EFC">
        <w:trPr>
          <w:trHeight w:val="3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930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ake-up time on weekends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B9E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 7:00 a.m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E075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0 (19.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C6EA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2 (20.8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D3C0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11.3%)</w:t>
            </w:r>
          </w:p>
        </w:tc>
      </w:tr>
      <w:tr w:rsidR="00610EFC" w:rsidRPr="00DD5AF4" w14:paraId="1607D6F5" w14:textId="77777777" w:rsidTr="00610EFC">
        <w:trPr>
          <w:trHeight w:val="35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E3B0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B221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:00 - 8:00 a.m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51A3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 (22.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B626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 (22.7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CB23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19.0%)</w:t>
            </w:r>
          </w:p>
        </w:tc>
      </w:tr>
      <w:tr w:rsidR="00610EFC" w:rsidRPr="00DD5AF4" w14:paraId="7DDA73E0" w14:textId="77777777" w:rsidTr="00610EFC">
        <w:trPr>
          <w:trHeight w:val="35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354B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523E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:00 a.m. 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DFC1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3 (57.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B0AE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1 (55.5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B437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 (69.4%)</w:t>
            </w:r>
          </w:p>
        </w:tc>
      </w:tr>
      <w:tr w:rsidR="00610EFC" w:rsidRPr="00DD5AF4" w14:paraId="30462F62" w14:textId="77777777" w:rsidTr="00610EFC">
        <w:trPr>
          <w:trHeight w:val="35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46AB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F65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136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0.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608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1.0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A56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</w:tr>
      <w:tr w:rsidR="00610EFC" w:rsidRPr="00DD5AF4" w14:paraId="072D91CA" w14:textId="77777777" w:rsidTr="00610EFC">
        <w:trPr>
          <w:trHeight w:val="314"/>
        </w:trPr>
        <w:tc>
          <w:tcPr>
            <w:tcW w:w="28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89C9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Sleep duration on weekdays (hours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ACED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CFD2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41 (9.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8F51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04 (8.2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0326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37 (14.9%)</w:t>
            </w:r>
          </w:p>
        </w:tc>
      </w:tr>
      <w:tr w:rsidR="00610EFC" w:rsidRPr="00DD5AF4" w14:paraId="41EA179B" w14:textId="77777777" w:rsidTr="00610EFC">
        <w:trPr>
          <w:trHeight w:val="314"/>
        </w:trPr>
        <w:tc>
          <w:tcPr>
            <w:tcW w:w="28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A2B5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006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D334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518 (34.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3062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418 (33.1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E5CF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00 (40.3%)</w:t>
            </w:r>
          </w:p>
        </w:tc>
      </w:tr>
      <w:tr w:rsidR="00610EFC" w:rsidRPr="00DD5AF4" w14:paraId="251888D3" w14:textId="77777777" w:rsidTr="00610EFC">
        <w:trPr>
          <w:trHeight w:val="3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743E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4DB0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0046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819 (54.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6522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713 (56.5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8BD0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06 (42.7%)</w:t>
            </w:r>
          </w:p>
        </w:tc>
      </w:tr>
      <w:tr w:rsidR="00610EFC" w:rsidRPr="00DD5AF4" w14:paraId="721CAF28" w14:textId="77777777" w:rsidTr="00610EFC">
        <w:trPr>
          <w:trHeight w:val="3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CD76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F44B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C593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1 (0.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7A8F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1 (0.9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97FE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0 (0.0%)</w:t>
            </w:r>
          </w:p>
        </w:tc>
      </w:tr>
      <w:tr w:rsidR="00610EFC" w:rsidRPr="00DD5AF4" w14:paraId="5CBBC230" w14:textId="77777777" w:rsidTr="00610EFC">
        <w:trPr>
          <w:trHeight w:val="3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8119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87C2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D1A1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21 (1.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D127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6 (1.3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7978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5 (2.0%)</w:t>
            </w:r>
          </w:p>
        </w:tc>
      </w:tr>
      <w:tr w:rsidR="00610EFC" w:rsidRPr="00DD5AF4" w14:paraId="0B674C0B" w14:textId="77777777" w:rsidTr="00610EFC">
        <w:trPr>
          <w:trHeight w:val="314"/>
        </w:trPr>
        <w:tc>
          <w:tcPr>
            <w:tcW w:w="28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A439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Sleep duration on weekends (hours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F10E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7176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65 (4.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B1BA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54 (4.3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2222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1 (4.4%)</w:t>
            </w:r>
          </w:p>
        </w:tc>
      </w:tr>
      <w:tr w:rsidR="00610EFC" w:rsidRPr="00DD5AF4" w14:paraId="3EA99C81" w14:textId="77777777" w:rsidTr="00610EFC">
        <w:trPr>
          <w:trHeight w:val="314"/>
        </w:trPr>
        <w:tc>
          <w:tcPr>
            <w:tcW w:w="28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05BC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B890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6027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67 (11.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8B1E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44 (11.4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B44B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23 (9.3%)</w:t>
            </w:r>
          </w:p>
        </w:tc>
      </w:tr>
      <w:tr w:rsidR="00610EFC" w:rsidRPr="00DD5AF4" w14:paraId="2F5CF531" w14:textId="77777777" w:rsidTr="00610EFC">
        <w:trPr>
          <w:trHeight w:val="37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D310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CA42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75B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168 (77.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2C70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972 (77.0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7804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96 (79.0%)</w:t>
            </w:r>
          </w:p>
        </w:tc>
      </w:tr>
      <w:tr w:rsidR="00610EFC" w:rsidRPr="00DD5AF4" w14:paraId="3223A502" w14:textId="77777777" w:rsidTr="00610EFC">
        <w:trPr>
          <w:trHeight w:val="3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1412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C405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A03F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88 (5.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8613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73 (5.8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640A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5 (6.0%)</w:t>
            </w:r>
          </w:p>
        </w:tc>
      </w:tr>
      <w:tr w:rsidR="00610EFC" w:rsidRPr="00DD5AF4" w14:paraId="45F5779C" w14:textId="77777777" w:rsidTr="00610EFC">
        <w:trPr>
          <w:trHeight w:val="3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FB3F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583C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C00D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22 (1.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8CC9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19 (1.5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E199" w14:textId="77777777" w:rsidR="00610EFC" w:rsidRPr="00DD5AF4" w:rsidRDefault="00610EFC" w:rsidP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3 (1.2%)</w:t>
            </w:r>
          </w:p>
        </w:tc>
      </w:tr>
      <w:tr w:rsidR="00610EFC" w:rsidRPr="00DD5AF4" w14:paraId="283CFCDD" w14:textId="77777777" w:rsidTr="00610EFC">
        <w:trPr>
          <w:trHeight w:val="3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6B05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of exercis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865E" w14:textId="5D6F22B8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1time/wee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9F31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 (31.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282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 (29.8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FFC4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 (40.7%)</w:t>
            </w:r>
          </w:p>
        </w:tc>
      </w:tr>
      <w:tr w:rsidR="00610EFC" w:rsidRPr="00DD5AF4" w14:paraId="14520CC2" w14:textId="77777777" w:rsidTr="00610EFC">
        <w:trPr>
          <w:trHeight w:val="35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6B06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9C9E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2 times/wee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58A1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 (23.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DC72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 (23.9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7F4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18.1%)</w:t>
            </w:r>
          </w:p>
        </w:tc>
      </w:tr>
      <w:tr w:rsidR="00610EFC" w:rsidRPr="00DD5AF4" w14:paraId="3A73EE49" w14:textId="77777777" w:rsidTr="00610EFC">
        <w:trPr>
          <w:trHeight w:val="353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1C0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988" w14:textId="77777777" w:rsidR="00610EFC" w:rsidRPr="00DD5AF4" w:rsidRDefault="00610EFC" w:rsidP="00610EFC">
            <w:pPr>
              <w:jc w:val="center"/>
              <w:rPr>
                <w:rFonts w:ascii="Yu Gothic" w:eastAsia="Yu Gothic" w:hAnsi="Yu Gothic"/>
                <w:color w:val="000000"/>
                <w:sz w:val="22"/>
                <w:szCs w:val="22"/>
              </w:rPr>
            </w:pPr>
            <w:r w:rsidRPr="00DD5AF4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≥</w:t>
            </w:r>
            <w:r w:rsidRPr="00DD5AF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times/wee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AC17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5 (44.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C55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7 (45.7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BCC0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 (39.5%)</w:t>
            </w:r>
          </w:p>
        </w:tc>
      </w:tr>
      <w:tr w:rsidR="00610EFC" w:rsidRPr="00DD5AF4" w14:paraId="18EDBF8E" w14:textId="77777777" w:rsidTr="00610EFC">
        <w:trPr>
          <w:trHeight w:val="333"/>
        </w:trPr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94CE0" w14:textId="77777777" w:rsidR="00610EFC" w:rsidRPr="00DD5AF4" w:rsidRDefault="00610EFC" w:rsidP="00610EFC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E580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14D9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0.7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AF42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0.6%)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5C6E" w14:textId="77777777" w:rsidR="00610EFC" w:rsidRPr="00DD5AF4" w:rsidRDefault="00610EFC" w:rsidP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.6%)</w:t>
            </w:r>
          </w:p>
        </w:tc>
      </w:tr>
    </w:tbl>
    <w:p w14:paraId="38577F0D" w14:textId="77777777" w:rsidR="00855B15" w:rsidRPr="00DD5AF4" w:rsidRDefault="00855B15" w:rsidP="00855B15">
      <w:pPr>
        <w:rPr>
          <w:rFonts w:ascii="Times New Roman" w:hAnsi="Times New Roman" w:cs="Times New Roman"/>
          <w:sz w:val="22"/>
          <w:szCs w:val="22"/>
        </w:rPr>
      </w:pPr>
    </w:p>
    <w:p w14:paraId="7B43EE6F" w14:textId="77777777" w:rsidR="00365ABD" w:rsidRPr="00DD5AF4" w:rsidRDefault="00365ABD">
      <w:pPr>
        <w:rPr>
          <w:rFonts w:ascii="Times New Roman" w:hAnsi="Times New Roman" w:cs="Times New Roman"/>
          <w:sz w:val="22"/>
          <w:szCs w:val="22"/>
        </w:rPr>
      </w:pPr>
      <w:r w:rsidRPr="00DD5AF4">
        <w:rPr>
          <w:rFonts w:ascii="Times New Roman" w:hAnsi="Times New Roman" w:cs="Times New Roman"/>
          <w:sz w:val="22"/>
          <w:szCs w:val="22"/>
        </w:rPr>
        <w:br w:type="page"/>
      </w:r>
    </w:p>
    <w:p w14:paraId="6E5ACCDE" w14:textId="7C46585F" w:rsidR="005D4A12" w:rsidRPr="00DD5AF4" w:rsidRDefault="00FD35B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upplementary table </w:t>
      </w:r>
      <w:r w:rsidR="00FE3BE5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Odds ratio for skipping breakfast and wake-up time </w:t>
      </w:r>
      <w:r w:rsidR="00C60FB0"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sleep duration </w:t>
      </w: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on weekdays</w:t>
      </w:r>
      <w:r w:rsidR="0073689D"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weekends and frequency of exercise</w:t>
      </w: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n=1510)</w:t>
      </w:r>
    </w:p>
    <w:tbl>
      <w:tblPr>
        <w:tblW w:w="7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1760"/>
        <w:gridCol w:w="840"/>
        <w:gridCol w:w="1540"/>
      </w:tblGrid>
      <w:tr w:rsidR="00610EFC" w:rsidRPr="00DD5AF4" w14:paraId="223D98B4" w14:textId="77777777" w:rsidTr="00610EFC">
        <w:trPr>
          <w:trHeight w:val="380"/>
        </w:trPr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8267" w14:textId="77777777" w:rsidR="00610EFC" w:rsidRPr="00DD5AF4" w:rsidRDefault="00610EFC">
            <w:pPr>
              <w:rPr>
                <w:color w:val="000000"/>
              </w:rPr>
            </w:pPr>
            <w:r w:rsidRPr="00DD5AF4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93D2" w14:textId="77777777" w:rsidR="00610EFC" w:rsidRPr="00DD5AF4" w:rsidRDefault="00610EFC">
            <w:pPr>
              <w:rPr>
                <w:color w:val="000000"/>
              </w:rPr>
            </w:pPr>
            <w:r w:rsidRPr="00DD5AF4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9011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BF88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CI</w:t>
            </w:r>
          </w:p>
        </w:tc>
      </w:tr>
      <w:tr w:rsidR="00610EFC" w:rsidRPr="00DD5AF4" w14:paraId="70E06240" w14:textId="77777777" w:rsidTr="00610EFC">
        <w:trPr>
          <w:trHeight w:val="380"/>
        </w:trPr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F221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ke-up time on weekday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B36F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 7:00 a.m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5BD4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97D3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0EFC" w:rsidRPr="00DD5AF4" w14:paraId="0041FF52" w14:textId="77777777" w:rsidTr="00610EFC">
        <w:trPr>
          <w:trHeight w:val="320"/>
        </w:trPr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20F7" w14:textId="77777777" w:rsidR="00610EFC" w:rsidRPr="00DD5AF4" w:rsidRDefault="00610E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D57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:00 - 8:00 a.m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E4F4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3006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50, 2.65)</w:t>
            </w:r>
          </w:p>
        </w:tc>
      </w:tr>
      <w:tr w:rsidR="00610EFC" w:rsidRPr="00DD5AF4" w14:paraId="6DBC097E" w14:textId="77777777" w:rsidTr="00610EFC">
        <w:trPr>
          <w:trHeight w:val="360"/>
        </w:trPr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958C" w14:textId="77777777" w:rsidR="00610EFC" w:rsidRPr="00DD5AF4" w:rsidRDefault="00610E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14DE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:00 a.m.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7E5B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7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76FA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5.18, 56.92) </w:t>
            </w:r>
          </w:p>
        </w:tc>
      </w:tr>
      <w:tr w:rsidR="00610EFC" w:rsidRPr="00DD5AF4" w14:paraId="072C425A" w14:textId="77777777" w:rsidTr="00610EFC">
        <w:trPr>
          <w:trHeight w:val="360"/>
        </w:trPr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1B36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ake-up time on weekends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CAF2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 7:00 a.m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8811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26D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0EFC" w:rsidRPr="00DD5AF4" w14:paraId="0EB94BFB" w14:textId="77777777" w:rsidTr="00610EFC">
        <w:trPr>
          <w:trHeight w:val="360"/>
        </w:trPr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28D2" w14:textId="77777777" w:rsidR="00610EFC" w:rsidRPr="00DD5AF4" w:rsidRDefault="00610E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EDFB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:00 - 8:00 a.m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364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CACF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0.93, 2.52) </w:t>
            </w:r>
          </w:p>
        </w:tc>
      </w:tr>
      <w:tr w:rsidR="00610EFC" w:rsidRPr="00DD5AF4" w14:paraId="0205157F" w14:textId="77777777" w:rsidTr="00610EFC">
        <w:trPr>
          <w:trHeight w:val="320"/>
        </w:trPr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9B6C" w14:textId="77777777" w:rsidR="00610EFC" w:rsidRPr="00DD5AF4" w:rsidRDefault="00610E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63C3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:00 a.m.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0E79" w14:textId="29E170FC" w:rsidR="00610EFC" w:rsidRPr="00DD5AF4" w:rsidRDefault="00610E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3</w:t>
            </w:r>
            <w:r w:rsidR="0089046F" w:rsidRPr="00DD5A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19C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1.50, 3.51) </w:t>
            </w:r>
          </w:p>
        </w:tc>
      </w:tr>
      <w:tr w:rsidR="00610EFC" w:rsidRPr="00DD5AF4" w14:paraId="6814E230" w14:textId="77777777" w:rsidTr="00610EFC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8FA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Sleep duration on weekdays (hour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F5F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841A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DC6C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0EFC" w:rsidRPr="00DD5AF4" w14:paraId="3DFCEF2C" w14:textId="77777777" w:rsidTr="00610EFC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4C2B" w14:textId="77777777" w:rsidR="00610EFC" w:rsidRPr="00DD5AF4" w:rsidRDefault="0061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C359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9DF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738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DD5AF4">
              <w:rPr>
                <w:rFonts w:ascii="TimesNewRomanPSMT" w:hAnsi="TimesNewRomanPSMT"/>
                <w:color w:val="000000"/>
              </w:rPr>
              <w:t>(0.44, 1.04)</w:t>
            </w:r>
          </w:p>
        </w:tc>
      </w:tr>
      <w:tr w:rsidR="00610EFC" w:rsidRPr="00DD5AF4" w14:paraId="00DAE9D3" w14:textId="77777777" w:rsidTr="00610EFC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4054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AC16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8C19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</w:rPr>
              <w:t>0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9F8E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</w:rPr>
              <w:t>(0.27, 0.64)</w:t>
            </w:r>
          </w:p>
        </w:tc>
      </w:tr>
      <w:tr w:rsidR="00610EFC" w:rsidRPr="00DD5AF4" w14:paraId="1BAF9474" w14:textId="77777777" w:rsidTr="00610EFC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F1F5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796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73CB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DD5AF4">
              <w:rPr>
                <w:rFonts w:ascii="TimesNewRomanPSMT" w:hAnsi="TimesNewRomanPSMT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0578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</w:p>
        </w:tc>
      </w:tr>
      <w:tr w:rsidR="00610EFC" w:rsidRPr="00DD5AF4" w14:paraId="6BC5D438" w14:textId="77777777" w:rsidTr="00610EFC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E109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Sleep duration on weekends (hour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E745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031A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EFC3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0EFC" w:rsidRPr="00DD5AF4" w14:paraId="60BACA18" w14:textId="77777777" w:rsidTr="00610EFC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5405" w14:textId="77777777" w:rsidR="00610EFC" w:rsidRPr="00DD5AF4" w:rsidRDefault="00610E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80A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88A1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DD5AF4">
              <w:rPr>
                <w:rFonts w:ascii="TimesNewRomanPSMT" w:hAnsi="TimesNewRomanPSMT"/>
                <w:color w:val="000000"/>
              </w:rPr>
              <w:t>0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38AA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DD5AF4">
              <w:rPr>
                <w:rFonts w:ascii="TimesNewRomanPSMT" w:hAnsi="TimesNewRomanPSMT"/>
                <w:color w:val="000000"/>
              </w:rPr>
              <w:t>(0.36, 1.72)</w:t>
            </w:r>
          </w:p>
        </w:tc>
      </w:tr>
      <w:tr w:rsidR="00610EFC" w:rsidRPr="00DD5AF4" w14:paraId="0F498A18" w14:textId="77777777" w:rsidTr="00610EFC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E0B1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EEAB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0671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DD5AF4">
              <w:rPr>
                <w:rFonts w:ascii="TimesNewRomanPSMT" w:hAnsi="TimesNewRomanPSMT"/>
                <w:color w:val="000000"/>
              </w:rPr>
              <w:t>0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DB51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DD5AF4">
              <w:rPr>
                <w:rFonts w:ascii="TimesNewRomanPSMT" w:hAnsi="TimesNewRomanPSMT"/>
                <w:color w:val="000000"/>
              </w:rPr>
              <w:t>(0.51, 1.93)</w:t>
            </w:r>
          </w:p>
        </w:tc>
      </w:tr>
      <w:tr w:rsidR="00610EFC" w:rsidRPr="00DD5AF4" w14:paraId="6E172BAB" w14:textId="77777777" w:rsidTr="00610EFC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221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E370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030D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DD5AF4">
              <w:rPr>
                <w:rFonts w:ascii="TimesNewRomanPSMT" w:hAnsi="TimesNewRomanPSMT"/>
                <w:color w:val="000000"/>
              </w:rPr>
              <w:t>1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C882" w14:textId="77777777" w:rsidR="00610EFC" w:rsidRPr="00DD5AF4" w:rsidRDefault="00610EFC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DD5AF4">
              <w:rPr>
                <w:rFonts w:ascii="TimesNewRomanPSMT" w:hAnsi="TimesNewRomanPSMT"/>
                <w:color w:val="000000"/>
              </w:rPr>
              <w:t>(0.43, 2.37)</w:t>
            </w:r>
          </w:p>
        </w:tc>
      </w:tr>
      <w:tr w:rsidR="00610EFC" w:rsidRPr="00DD5AF4" w14:paraId="6F6E711E" w14:textId="77777777" w:rsidTr="00610EFC">
        <w:trPr>
          <w:trHeight w:val="320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3367C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quency of exercise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429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1times/wee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9CD0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C230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16, 2.15)</w:t>
            </w:r>
          </w:p>
        </w:tc>
      </w:tr>
      <w:tr w:rsidR="00610EFC" w:rsidRPr="00DD5AF4" w14:paraId="2BEDE7FF" w14:textId="77777777" w:rsidTr="00610EFC">
        <w:trPr>
          <w:trHeight w:val="320"/>
        </w:trPr>
        <w:tc>
          <w:tcPr>
            <w:tcW w:w="3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68940" w14:textId="77777777" w:rsidR="00610EFC" w:rsidRPr="00DD5AF4" w:rsidRDefault="00610E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81B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2 times/wee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E764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AA29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0, 1.28)</w:t>
            </w:r>
          </w:p>
        </w:tc>
      </w:tr>
      <w:tr w:rsidR="00610EFC" w:rsidRPr="00DD5AF4" w14:paraId="15BB3D66" w14:textId="77777777" w:rsidTr="00610EFC">
        <w:trPr>
          <w:trHeight w:val="380"/>
        </w:trPr>
        <w:tc>
          <w:tcPr>
            <w:tcW w:w="3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9FA46" w14:textId="77777777" w:rsidR="00610EFC" w:rsidRPr="00DD5AF4" w:rsidRDefault="00610E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4B11" w14:textId="77777777" w:rsidR="00610EFC" w:rsidRPr="00DD5AF4" w:rsidRDefault="00610EFC">
            <w:pPr>
              <w:jc w:val="center"/>
              <w:rPr>
                <w:rFonts w:ascii="Yu Gothic" w:eastAsia="Yu Gothic" w:hAnsi="Yu Gothic"/>
                <w:color w:val="000000"/>
                <w:sz w:val="22"/>
                <w:szCs w:val="22"/>
              </w:rPr>
            </w:pPr>
            <w:r w:rsidRPr="00DD5AF4">
              <w:rPr>
                <w:rFonts w:ascii="Yu Gothic" w:eastAsia="Yu Gothic" w:hAnsi="Yu Gothic" w:hint="eastAsia"/>
                <w:color w:val="000000"/>
                <w:sz w:val="22"/>
                <w:szCs w:val="22"/>
              </w:rPr>
              <w:t>≥</w:t>
            </w:r>
            <w:r w:rsidRPr="00DD5AF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times/week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7369" w14:textId="77777777" w:rsidR="00610EFC" w:rsidRPr="00DD5AF4" w:rsidRDefault="00610E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71BD" w14:textId="77777777" w:rsidR="00610EFC" w:rsidRPr="00DD5AF4" w:rsidRDefault="00610EFC">
            <w:pPr>
              <w:rPr>
                <w:rFonts w:ascii="游明朝" w:eastAsia="游明朝" w:hAnsi="游明朝"/>
                <w:color w:val="000000"/>
                <w:sz w:val="21"/>
                <w:szCs w:val="21"/>
              </w:rPr>
            </w:pPr>
            <w:r w:rsidRPr="00DD5AF4">
              <w:rPr>
                <w:rFonts w:ascii="游明朝" w:eastAsia="游明朝" w:hAnsi="游明朝" w:hint="eastAsia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391364B1" w14:textId="3FB84F9C" w:rsidR="005D4A12" w:rsidRPr="00DD5AF4" w:rsidRDefault="007E0CC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OR Odds ratio; CI confidence interval</w:t>
      </w:r>
    </w:p>
    <w:p w14:paraId="1962D98F" w14:textId="79B0AFE9" w:rsidR="00610EFC" w:rsidRPr="00FE3BE5" w:rsidRDefault="00FD35B5" w:rsidP="00FE3BE5">
      <w:pPr>
        <w:rPr>
          <w:rFonts w:ascii="Times New Roman" w:hAnsi="Times New Roman" w:cs="Times New Roman"/>
          <w:sz w:val="22"/>
          <w:szCs w:val="22"/>
        </w:rPr>
      </w:pPr>
      <w:r w:rsidRPr="00DD5AF4">
        <w:rPr>
          <w:rFonts w:ascii="Times New Roman" w:hAnsi="Times New Roman" w:cs="Times New Roman"/>
          <w:sz w:val="22"/>
          <w:szCs w:val="22"/>
        </w:rPr>
        <w:br w:type="page"/>
      </w:r>
    </w:p>
    <w:p w14:paraId="7D654054" w14:textId="77777777" w:rsidR="001D6067" w:rsidRPr="00DD5AF4" w:rsidRDefault="001D6067" w:rsidP="00FD35B5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</w:rPr>
        <w:sectPr w:rsidR="001D6067" w:rsidRPr="00DD5AF4" w:rsidSect="000334E2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7896ADE" w14:textId="2A58D485" w:rsidR="00610EFC" w:rsidRPr="00DD5AF4" w:rsidRDefault="00610EFC" w:rsidP="001D606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5AF4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FE3BE5">
        <w:rPr>
          <w:rFonts w:ascii="Times New Roman" w:hAnsi="Times New Roman" w:cs="Times New Roman"/>
          <w:sz w:val="22"/>
          <w:szCs w:val="22"/>
        </w:rPr>
        <w:t>5</w:t>
      </w:r>
      <w:r w:rsidRPr="00DD5AF4">
        <w:rPr>
          <w:rFonts w:ascii="Times New Roman" w:hAnsi="Times New Roman" w:cs="Times New Roman"/>
          <w:sz w:val="22"/>
          <w:szCs w:val="22"/>
        </w:rPr>
        <w:t xml:space="preserve">. </w:t>
      </w: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Odds ratio for prediabetes and skipping breakfast (n=1510)</w:t>
      </w:r>
    </w:p>
    <w:tbl>
      <w:tblPr>
        <w:tblW w:w="76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7"/>
        <w:gridCol w:w="2602"/>
        <w:gridCol w:w="708"/>
        <w:gridCol w:w="1381"/>
      </w:tblGrid>
      <w:tr w:rsidR="00EA677E" w:rsidRPr="00DD5AF4" w14:paraId="3FADAE2C" w14:textId="77777777" w:rsidTr="00FB2BA0">
        <w:trPr>
          <w:trHeight w:val="325"/>
        </w:trPr>
        <w:tc>
          <w:tcPr>
            <w:tcW w:w="2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A8FD" w14:textId="77777777" w:rsidR="00EA677E" w:rsidRPr="00DD5AF4" w:rsidRDefault="00EA677E" w:rsidP="00FB2BA0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D02C" w14:textId="77777777" w:rsidR="00EA677E" w:rsidRPr="00DD5AF4" w:rsidRDefault="00EA677E" w:rsidP="00FB2BA0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EECB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model</w:t>
            </w:r>
          </w:p>
        </w:tc>
      </w:tr>
      <w:tr w:rsidR="00EA677E" w:rsidRPr="00DD5AF4" w14:paraId="5D67FE9E" w14:textId="77777777" w:rsidTr="00FB2BA0">
        <w:trPr>
          <w:trHeight w:val="325"/>
        </w:trPr>
        <w:tc>
          <w:tcPr>
            <w:tcW w:w="2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B251" w14:textId="77777777" w:rsidR="00EA677E" w:rsidRPr="00DD5AF4" w:rsidRDefault="00EA677E" w:rsidP="00FB2BA0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8938" w14:textId="77777777" w:rsidR="00EA677E" w:rsidRPr="00DD5AF4" w:rsidRDefault="00EA677E" w:rsidP="00FB2BA0">
            <w:pPr>
              <w:jc w:val="center"/>
              <w:rPr>
                <w:color w:val="000000"/>
                <w:sz w:val="22"/>
                <w:szCs w:val="22"/>
              </w:rPr>
            </w:pPr>
            <w:r w:rsidRPr="00DD5AF4"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013D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371C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CI</w:t>
            </w:r>
          </w:p>
        </w:tc>
      </w:tr>
      <w:tr w:rsidR="00EA677E" w:rsidRPr="00DD5AF4" w14:paraId="0463CB28" w14:textId="77777777" w:rsidTr="00FB2BA0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DE3E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of breakfas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F17B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A006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3B2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677E" w:rsidRPr="00DD5AF4" w14:paraId="30644068" w14:textId="77777777" w:rsidTr="00FB2BA0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56673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921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times/rarely/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7D04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 xml:space="preserve">1.98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EBA7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 xml:space="preserve">(1.04, 3.79) </w:t>
            </w:r>
          </w:p>
        </w:tc>
      </w:tr>
      <w:tr w:rsidR="00EA677E" w:rsidRPr="00DD5AF4" w14:paraId="59F55B3B" w14:textId="77777777" w:rsidTr="00FB2BA0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AE5A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ld sex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5AA1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CB93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E43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677E" w:rsidRPr="00DD5AF4" w14:paraId="57A1E93B" w14:textId="77777777" w:rsidTr="00FB2BA0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9DDCC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9C25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r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AC1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1CDB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 xml:space="preserve">(0.31, 0.97) </w:t>
            </w:r>
          </w:p>
        </w:tc>
      </w:tr>
      <w:tr w:rsidR="00EA677E" w:rsidRPr="00DD5AF4" w14:paraId="630BE40E" w14:textId="77777777" w:rsidTr="00FB2BA0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56F2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ual household income (million yen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6BF0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B0ED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CAA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677E" w:rsidRPr="00DD5AF4" w14:paraId="78D6E20E" w14:textId="77777777" w:rsidTr="00FB2BA0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E62B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EDD7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25D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1.48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EAC8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7, 4.61) </w:t>
            </w:r>
          </w:p>
        </w:tc>
      </w:tr>
      <w:tr w:rsidR="00EA677E" w:rsidRPr="00DD5AF4" w14:paraId="613790EC" w14:textId="77777777" w:rsidTr="00FB2BA0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2666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05DF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EA6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 xml:space="preserve">3.14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9310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b/>
                <w:bCs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b/>
                <w:bCs/>
                <w:color w:val="000000"/>
                <w:sz w:val="22"/>
                <w:szCs w:val="22"/>
              </w:rPr>
              <w:t xml:space="preserve">(1.08, 9.18) </w:t>
            </w:r>
          </w:p>
        </w:tc>
      </w:tr>
      <w:tr w:rsidR="00EA677E" w:rsidRPr="00DD5AF4" w14:paraId="64F3D67B" w14:textId="77777777" w:rsidTr="00FB2BA0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F8BD9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BCB3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≥ 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A10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1.39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52E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34, 5.77) </w:t>
            </w:r>
          </w:p>
        </w:tc>
      </w:tr>
      <w:tr w:rsidR="00EA677E" w:rsidRPr="00DD5AF4" w14:paraId="71CDD6DC" w14:textId="77777777" w:rsidTr="00FB2BA0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258A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1ED0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/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D8D2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C029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29, 4.29) </w:t>
            </w:r>
          </w:p>
        </w:tc>
      </w:tr>
      <w:tr w:rsidR="00EA677E" w:rsidRPr="00DD5AF4" w14:paraId="4CF4B4B6" w14:textId="77777777" w:rsidTr="00FB2BA0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A68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 history of diabete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2B39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0053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548E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677E" w:rsidRPr="00DD5AF4" w14:paraId="1A894F33" w14:textId="77777777" w:rsidTr="00FB2BA0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7DF6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A05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F1FB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1.29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272A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4, 3.84) </w:t>
            </w:r>
          </w:p>
        </w:tc>
      </w:tr>
      <w:tr w:rsidR="00EA677E" w:rsidRPr="00DD5AF4" w14:paraId="2A805546" w14:textId="77777777" w:rsidTr="00FB2BA0">
        <w:trPr>
          <w:trHeight w:val="306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24F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ED1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-1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91A8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A9AF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39, 1.74) </w:t>
            </w:r>
          </w:p>
        </w:tc>
      </w:tr>
      <w:tr w:rsidR="00EA677E" w:rsidRPr="00DD5AF4" w14:paraId="2D6F93E4" w14:textId="77777777" w:rsidTr="00FB2BA0">
        <w:trPr>
          <w:trHeight w:val="382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28D6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5B60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SD to 1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7693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342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677E" w:rsidRPr="00DD5AF4" w14:paraId="2C93FC97" w14:textId="77777777" w:rsidTr="00FB2BA0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4C0D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475F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C747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B85F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6, 2.01) </w:t>
            </w:r>
          </w:p>
        </w:tc>
      </w:tr>
      <w:tr w:rsidR="00EA677E" w:rsidRPr="00DD5AF4" w14:paraId="5C711E4A" w14:textId="77777777" w:rsidTr="00FB2BA0">
        <w:trPr>
          <w:trHeight w:val="30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EBCC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Sleep duration on weekdays (hours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BAC3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B9E2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F46F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677E" w:rsidRPr="00DD5AF4" w14:paraId="7A47EB18" w14:textId="77777777" w:rsidTr="00FB2BA0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E029" w14:textId="77777777" w:rsidR="00EA677E" w:rsidRPr="00DD5AF4" w:rsidRDefault="00EA677E" w:rsidP="00FB2B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7895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D75A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0</w:t>
            </w: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.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6ED7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</w:rPr>
              <w:t>(0.33, 2.18)</w:t>
            </w:r>
          </w:p>
        </w:tc>
      </w:tr>
      <w:tr w:rsidR="00EA677E" w:rsidRPr="00DD5AF4" w14:paraId="6DC6F891" w14:textId="77777777" w:rsidTr="00FB2BA0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F261" w14:textId="77777777" w:rsidR="00EA677E" w:rsidRPr="00DD5AF4" w:rsidRDefault="00EA677E" w:rsidP="00FB2B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3F97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6137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1</w:t>
            </w: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6141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</w:rPr>
              <w:t>(0.39, 2.56)</w:t>
            </w:r>
          </w:p>
        </w:tc>
      </w:tr>
      <w:tr w:rsidR="00EA677E" w:rsidRPr="00DD5AF4" w14:paraId="2DD5CD4D" w14:textId="77777777" w:rsidTr="00FB2BA0">
        <w:trPr>
          <w:trHeight w:val="30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97B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F41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39A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</w:rPr>
              <w:t>N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ED41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677E" w:rsidRPr="00DD5AF4" w14:paraId="5AF4F328" w14:textId="77777777" w:rsidTr="00FB2BA0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D205" w14:textId="77777777" w:rsidR="00EA677E" w:rsidRPr="00DD5AF4" w:rsidRDefault="00EA677E" w:rsidP="00FB2B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Sleep duration on weekends (hours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FBDB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EC16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AE35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</w:tr>
      <w:tr w:rsidR="00EA677E" w:rsidRPr="00DD5AF4" w14:paraId="3153BA35" w14:textId="77777777" w:rsidTr="00FB2BA0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3674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A95A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B7CA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0</w:t>
            </w: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.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5EA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</w:rPr>
              <w:t>(0.21, 2.30)</w:t>
            </w:r>
          </w:p>
        </w:tc>
      </w:tr>
      <w:tr w:rsidR="00EA677E" w:rsidRPr="00DD5AF4" w14:paraId="28947FE9" w14:textId="77777777" w:rsidTr="00FB2BA0">
        <w:trPr>
          <w:trHeight w:val="30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3F91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A658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3CB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5D2E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</w:rPr>
              <w:t>(0.16, 1.28)</w:t>
            </w:r>
          </w:p>
        </w:tc>
      </w:tr>
      <w:tr w:rsidR="00EA677E" w:rsidRPr="00DD5AF4" w14:paraId="18805616" w14:textId="77777777" w:rsidTr="00FB2BA0">
        <w:trPr>
          <w:trHeight w:val="344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CB15" w14:textId="77777777" w:rsidR="00EA677E" w:rsidRPr="00DD5AF4" w:rsidRDefault="00EA677E" w:rsidP="00FB2B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E2BC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14AC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 w:hint="eastAsia"/>
                <w:color w:val="000000"/>
                <w:sz w:val="22"/>
                <w:szCs w:val="22"/>
              </w:rPr>
              <w:t>0</w:t>
            </w: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>.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42C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</w:rPr>
              <w:t>(0.06, 2.13)</w:t>
            </w:r>
          </w:p>
        </w:tc>
      </w:tr>
      <w:tr w:rsidR="00EA677E" w:rsidRPr="00DD5AF4" w14:paraId="267F23EA" w14:textId="77777777" w:rsidTr="00FB2BA0">
        <w:trPr>
          <w:trHeight w:val="382"/>
        </w:trPr>
        <w:tc>
          <w:tcPr>
            <w:tcW w:w="2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34544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8D0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6CB9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C41B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677E" w:rsidRPr="00DD5AF4" w14:paraId="07F73DA7" w14:textId="77777777" w:rsidTr="00FB2BA0">
        <w:trPr>
          <w:trHeight w:val="306"/>
        </w:trPr>
        <w:tc>
          <w:tcPr>
            <w:tcW w:w="2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19542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E93B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7C6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94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A84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8, 1.83) </w:t>
            </w:r>
          </w:p>
        </w:tc>
      </w:tr>
      <w:tr w:rsidR="00EA677E" w:rsidRPr="00DD5AF4" w14:paraId="41475D9D" w14:textId="77777777" w:rsidTr="00FB2BA0">
        <w:trPr>
          <w:trHeight w:val="325"/>
        </w:trPr>
        <w:tc>
          <w:tcPr>
            <w:tcW w:w="2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4DF06" w14:textId="77777777" w:rsidR="00EA677E" w:rsidRPr="00DD5AF4" w:rsidRDefault="00EA677E" w:rsidP="00FB2B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BB3A" w14:textId="77777777" w:rsidR="00EA677E" w:rsidRPr="00DD5AF4" w:rsidRDefault="00EA677E" w:rsidP="00FB2B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A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775F1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582B" w14:textId="77777777" w:rsidR="00EA677E" w:rsidRPr="00DD5AF4" w:rsidRDefault="00EA677E" w:rsidP="00FB2BA0">
            <w:pPr>
              <w:jc w:val="center"/>
              <w:rPr>
                <w:rFonts w:ascii="TimesNewRomanPSMT" w:hAnsi="TimesNewRomanPSMT" w:hint="eastAsia"/>
                <w:color w:val="000000"/>
                <w:sz w:val="22"/>
                <w:szCs w:val="22"/>
              </w:rPr>
            </w:pPr>
            <w:r w:rsidRPr="00DD5AF4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(0.42, 1.66) </w:t>
            </w:r>
          </w:p>
        </w:tc>
      </w:tr>
    </w:tbl>
    <w:p w14:paraId="721AE369" w14:textId="061D0F65" w:rsidR="00EA677E" w:rsidRPr="00DD5AF4" w:rsidRDefault="00EA677E" w:rsidP="00EA677E">
      <w:pPr>
        <w:snapToGri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OR Odds ratio; CI confidence interval</w:t>
      </w:r>
    </w:p>
    <w:p w14:paraId="6D49E5F3" w14:textId="77777777" w:rsidR="00C17AFB" w:rsidRDefault="00EA677E" w:rsidP="00EA677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Adjusted model: Adjusted for child sex, annual household income, family history of diabetes,</w:t>
      </w:r>
      <w:r w:rsidRPr="00DD5AF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DD5AF4">
        <w:rPr>
          <w:rFonts w:ascii="Times New Roman" w:hAnsi="Times New Roman" w:cs="Times New Roman"/>
          <w:color w:val="000000" w:themeColor="text1"/>
          <w:sz w:val="22"/>
          <w:szCs w:val="22"/>
        </w:rPr>
        <w:t>BMI, sleep duration on weekdays and weekends and survey ye</w:t>
      </w:r>
    </w:p>
    <w:p w14:paraId="7166DFC4" w14:textId="203B2B21" w:rsidR="00A110B5" w:rsidRPr="001D6067" w:rsidRDefault="00A110B5" w:rsidP="004E465C">
      <w:pPr>
        <w:rPr>
          <w:rFonts w:hint="eastAsia"/>
        </w:rPr>
      </w:pPr>
    </w:p>
    <w:sectPr w:rsidR="00A110B5" w:rsidRPr="001D6067" w:rsidSect="004E465C">
      <w:type w:val="continuous"/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425"/>
    <w:rsid w:val="000334E2"/>
    <w:rsid w:val="000C48B5"/>
    <w:rsid w:val="000D0A4D"/>
    <w:rsid w:val="0011246D"/>
    <w:rsid w:val="001D6067"/>
    <w:rsid w:val="003462A2"/>
    <w:rsid w:val="00365ABD"/>
    <w:rsid w:val="00492C10"/>
    <w:rsid w:val="00496394"/>
    <w:rsid w:val="004D1FE4"/>
    <w:rsid w:val="004E465C"/>
    <w:rsid w:val="005134B7"/>
    <w:rsid w:val="005142D1"/>
    <w:rsid w:val="005D4A12"/>
    <w:rsid w:val="00610EFC"/>
    <w:rsid w:val="006272B4"/>
    <w:rsid w:val="00635F47"/>
    <w:rsid w:val="00697E55"/>
    <w:rsid w:val="006B4F4C"/>
    <w:rsid w:val="00731425"/>
    <w:rsid w:val="0073689D"/>
    <w:rsid w:val="00791B04"/>
    <w:rsid w:val="007E0CC5"/>
    <w:rsid w:val="00855B15"/>
    <w:rsid w:val="0089046F"/>
    <w:rsid w:val="0089655E"/>
    <w:rsid w:val="009037F4"/>
    <w:rsid w:val="00915420"/>
    <w:rsid w:val="00976DC5"/>
    <w:rsid w:val="00A110B5"/>
    <w:rsid w:val="00A1431F"/>
    <w:rsid w:val="00A92C89"/>
    <w:rsid w:val="00AA4FB0"/>
    <w:rsid w:val="00B656C7"/>
    <w:rsid w:val="00B818B8"/>
    <w:rsid w:val="00B96096"/>
    <w:rsid w:val="00BE6E03"/>
    <w:rsid w:val="00C02D76"/>
    <w:rsid w:val="00C17AFB"/>
    <w:rsid w:val="00C23EA7"/>
    <w:rsid w:val="00C31690"/>
    <w:rsid w:val="00C37406"/>
    <w:rsid w:val="00C60FB0"/>
    <w:rsid w:val="00CC5DA0"/>
    <w:rsid w:val="00D03CAF"/>
    <w:rsid w:val="00D34375"/>
    <w:rsid w:val="00DA0626"/>
    <w:rsid w:val="00DB1C48"/>
    <w:rsid w:val="00DD5AF4"/>
    <w:rsid w:val="00EA677E"/>
    <w:rsid w:val="00FB2BA0"/>
    <w:rsid w:val="00FD35B5"/>
    <w:rsid w:val="00FE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78862"/>
  <w15:chartTrackingRefBased/>
  <w15:docId w15:val="{92763314-B377-FE40-854C-139E9F683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2A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1431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1431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1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97</Words>
  <Characters>5726</Characters>
  <Application>Microsoft Office Word</Application>
  <DocSecurity>0</DocSecurity>
  <Lines>127</Lines>
  <Paragraphs>6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村 慧太朗</dc:creator>
  <cp:keywords/>
  <dc:description/>
  <cp:lastModifiedBy>宮村 慧太朗</cp:lastModifiedBy>
  <cp:revision>5</cp:revision>
  <dcterms:created xsi:type="dcterms:W3CDTF">2023-02-11T12:36:00Z</dcterms:created>
  <dcterms:modified xsi:type="dcterms:W3CDTF">2023-02-12T12:50:00Z</dcterms:modified>
</cp:coreProperties>
</file>